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5ECA" w:rsidRPr="00B86191" w:rsidRDefault="00D05ECA" w:rsidP="00D05ECA">
      <w:pPr>
        <w:rPr>
          <w:rFonts w:ascii="Arial" w:hAnsi="Arial" w:cs="Arial"/>
          <w:sz w:val="18"/>
          <w:szCs w:val="18"/>
        </w:rPr>
      </w:pPr>
      <w:r w:rsidRPr="0026324A">
        <w:rPr>
          <w:rFonts w:ascii="Arial" w:hAnsi="Arial" w:cs="Arial"/>
          <w:b/>
          <w:sz w:val="18"/>
          <w:szCs w:val="18"/>
        </w:rPr>
        <w:t>Table S</w:t>
      </w:r>
      <w:r w:rsidR="006A33EA">
        <w:rPr>
          <w:rFonts w:ascii="Arial" w:hAnsi="Arial" w:cs="Arial"/>
          <w:b/>
          <w:sz w:val="18"/>
          <w:szCs w:val="18"/>
        </w:rPr>
        <w:t>4</w:t>
      </w:r>
      <w:r w:rsidRPr="0026324A">
        <w:rPr>
          <w:rFonts w:ascii="Arial" w:hAnsi="Arial" w:cs="Arial"/>
          <w:b/>
          <w:sz w:val="18"/>
          <w:szCs w:val="18"/>
        </w:rPr>
        <w:t>.</w:t>
      </w:r>
      <w:r w:rsidRPr="0026324A">
        <w:rPr>
          <w:rFonts w:ascii="Arial" w:hAnsi="Arial" w:cs="Arial"/>
          <w:sz w:val="18"/>
          <w:szCs w:val="18"/>
        </w:rPr>
        <w:t xml:space="preserve"> </w:t>
      </w:r>
      <w:r w:rsidRPr="00B86191">
        <w:rPr>
          <w:rFonts w:ascii="Arial" w:hAnsi="Arial" w:cs="Arial"/>
          <w:sz w:val="18"/>
          <w:szCs w:val="18"/>
        </w:rPr>
        <w:t xml:space="preserve">List of selected genes for KEGG pathways in </w:t>
      </w:r>
      <w:r w:rsidR="00A478C0">
        <w:rPr>
          <w:rFonts w:ascii="Arial" w:hAnsi="Arial" w:cs="Arial"/>
          <w:sz w:val="18"/>
          <w:szCs w:val="18"/>
        </w:rPr>
        <w:t>S</w:t>
      </w:r>
      <w:r w:rsidRPr="00B86191">
        <w:rPr>
          <w:rFonts w:ascii="Arial" w:hAnsi="Arial" w:cs="Arial"/>
          <w:sz w:val="18"/>
          <w:szCs w:val="18"/>
        </w:rPr>
        <w:t>6vs</w:t>
      </w:r>
      <w:r w:rsidR="00A478C0">
        <w:rPr>
          <w:rFonts w:ascii="Arial" w:hAnsi="Arial" w:cs="Arial"/>
          <w:sz w:val="18"/>
          <w:szCs w:val="18"/>
        </w:rPr>
        <w:t>S</w:t>
      </w:r>
      <w:r w:rsidRPr="00B86191">
        <w:rPr>
          <w:rFonts w:ascii="Arial" w:hAnsi="Arial" w:cs="Arial"/>
          <w:sz w:val="18"/>
          <w:szCs w:val="18"/>
        </w:rPr>
        <w:t>0.</w:t>
      </w: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842"/>
        <w:gridCol w:w="2840"/>
        <w:gridCol w:w="1492"/>
      </w:tblGrid>
      <w:tr w:rsidR="00A478C0" w:rsidRPr="00A478C0" w:rsidTr="006E711B">
        <w:trPr>
          <w:trHeight w:val="275"/>
        </w:trPr>
        <w:tc>
          <w:tcPr>
            <w:tcW w:w="2122" w:type="dxa"/>
            <w:tcBorders>
              <w:bottom w:val="single" w:sz="4" w:space="0" w:color="auto"/>
            </w:tcBorders>
            <w:noWrap/>
            <w:hideMark/>
          </w:tcPr>
          <w:p w:rsidR="00A478C0" w:rsidRPr="00A478C0" w:rsidRDefault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Gene ID</w:t>
            </w:r>
          </w:p>
        </w:tc>
        <w:tc>
          <w:tcPr>
            <w:tcW w:w="2840" w:type="dxa"/>
            <w:tcBorders>
              <w:bottom w:val="single" w:sz="4" w:space="0" w:color="auto"/>
            </w:tcBorders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KO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noWrap/>
            <w:hideMark/>
          </w:tcPr>
          <w:p w:rsidR="00A478C0" w:rsidRPr="00A478C0" w:rsidRDefault="006E711B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L</w:t>
            </w:r>
            <w:r w:rsidRPr="006E711B">
              <w:rPr>
                <w:rFonts w:ascii="Arial" w:hAnsi="Arial" w:cs="Arial"/>
                <w:sz w:val="15"/>
                <w:szCs w:val="15"/>
              </w:rPr>
              <w:t>og</w:t>
            </w:r>
            <w:r w:rsidRPr="006E711B">
              <w:rPr>
                <w:rFonts w:ascii="Arial" w:hAnsi="Arial" w:cs="Arial"/>
                <w:sz w:val="15"/>
                <w:szCs w:val="15"/>
                <w:vertAlign w:val="subscript"/>
              </w:rPr>
              <w:t>2</w:t>
            </w:r>
            <w:r w:rsidRPr="006E711B">
              <w:rPr>
                <w:rFonts w:ascii="Arial" w:hAnsi="Arial" w:cs="Arial"/>
                <w:sz w:val="15"/>
                <w:szCs w:val="15"/>
              </w:rPr>
              <w:t>(fold change)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tcBorders>
              <w:top w:val="single" w:sz="4" w:space="0" w:color="auto"/>
              <w:bottom w:val="nil"/>
            </w:tcBorders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Starch synthesis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7A02G549100</w:t>
            </w:r>
          </w:p>
        </w:tc>
        <w:tc>
          <w:tcPr>
            <w:tcW w:w="2840" w:type="dxa"/>
            <w:tcBorders>
              <w:top w:val="single" w:sz="4" w:space="0" w:color="auto"/>
              <w:bottom w:val="nil"/>
            </w:tcBorders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1,4-alpha-glucan branching enzyme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8337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tcBorders>
              <w:top w:val="nil"/>
            </w:tcBorders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</w:tcBorders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7D02G535400</w:t>
            </w:r>
          </w:p>
        </w:tc>
        <w:tc>
          <w:tcPr>
            <w:tcW w:w="2840" w:type="dxa"/>
            <w:tcBorders>
              <w:top w:val="nil"/>
            </w:tcBorders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1,4-alpha-glucan branching enzyme</w:t>
            </w:r>
          </w:p>
        </w:tc>
        <w:tc>
          <w:tcPr>
            <w:tcW w:w="1492" w:type="dxa"/>
            <w:tcBorders>
              <w:top w:val="nil"/>
            </w:tcBorders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7135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7D02G535500</w:t>
            </w:r>
          </w:p>
        </w:tc>
        <w:tc>
          <w:tcPr>
            <w:tcW w:w="2840" w:type="dxa"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1,4-alpha-glucan branching enzyme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5699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tcBorders>
              <w:bottom w:val="single" w:sz="4" w:space="0" w:color="auto"/>
            </w:tcBorders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7B02G472500</w:t>
            </w:r>
          </w:p>
        </w:tc>
        <w:tc>
          <w:tcPr>
            <w:tcW w:w="2840" w:type="dxa"/>
            <w:tcBorders>
              <w:bottom w:val="single" w:sz="4" w:space="0" w:color="auto"/>
            </w:tcBorders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1,4-alpha-glucan branching enzyme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4541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tcBorders>
              <w:top w:val="single" w:sz="4" w:space="0" w:color="auto"/>
              <w:bottom w:val="nil"/>
            </w:tcBorders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A478C0">
              <w:rPr>
                <w:rFonts w:ascii="Arial" w:hAnsi="Arial" w:cs="Arial"/>
                <w:sz w:val="15"/>
                <w:szCs w:val="15"/>
              </w:rPr>
              <w:t>Translocon</w:t>
            </w:r>
            <w:proofErr w:type="spellEnd"/>
            <w:r w:rsidRPr="00A478C0">
              <w:rPr>
                <w:rFonts w:ascii="Arial" w:hAnsi="Arial" w:cs="Arial"/>
                <w:sz w:val="15"/>
                <w:szCs w:val="15"/>
              </w:rPr>
              <w:t xml:space="preserve"> (Protein export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3D02G208200</w:t>
            </w:r>
          </w:p>
        </w:tc>
        <w:tc>
          <w:tcPr>
            <w:tcW w:w="2840" w:type="dxa"/>
            <w:tcBorders>
              <w:top w:val="single" w:sz="4" w:space="0" w:color="auto"/>
              <w:bottom w:val="nil"/>
            </w:tcBorders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protein transport protein SEC61 subunit beta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8097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tcBorders>
              <w:top w:val="nil"/>
            </w:tcBorders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</w:tcBorders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3A02G207800</w:t>
            </w:r>
          </w:p>
        </w:tc>
        <w:tc>
          <w:tcPr>
            <w:tcW w:w="2840" w:type="dxa"/>
            <w:tcBorders>
              <w:top w:val="nil"/>
            </w:tcBorders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protein transport protein SEC61 subunit beta</w:t>
            </w:r>
          </w:p>
        </w:tc>
        <w:tc>
          <w:tcPr>
            <w:tcW w:w="1492" w:type="dxa"/>
            <w:tcBorders>
              <w:top w:val="nil"/>
            </w:tcBorders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6356</w:t>
            </w:r>
          </w:p>
        </w:tc>
        <w:bookmarkStart w:id="0" w:name="_GoBack"/>
        <w:bookmarkEnd w:id="0"/>
      </w:tr>
      <w:tr w:rsidR="00A478C0" w:rsidRPr="00A478C0" w:rsidTr="006E711B">
        <w:trPr>
          <w:trHeight w:val="275"/>
        </w:trPr>
        <w:tc>
          <w:tcPr>
            <w:tcW w:w="2122" w:type="dxa"/>
            <w:tcBorders>
              <w:bottom w:val="single" w:sz="4" w:space="0" w:color="auto"/>
            </w:tcBorders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3B02G234900</w:t>
            </w:r>
          </w:p>
        </w:tc>
        <w:tc>
          <w:tcPr>
            <w:tcW w:w="2840" w:type="dxa"/>
            <w:tcBorders>
              <w:bottom w:val="single" w:sz="4" w:space="0" w:color="auto"/>
            </w:tcBorders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protein transport protein SEC61 subunit beta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4872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Protein targeting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4A02G214200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protein disulfide-isomerase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8182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tcBorders>
              <w:top w:val="single" w:sz="4" w:space="0" w:color="auto"/>
              <w:bottom w:val="nil"/>
            </w:tcBorders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ER-associated degradation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4D02G206600</w:t>
            </w:r>
          </w:p>
        </w:tc>
        <w:tc>
          <w:tcPr>
            <w:tcW w:w="2840" w:type="dxa"/>
            <w:tcBorders>
              <w:top w:val="single" w:sz="4" w:space="0" w:color="auto"/>
              <w:bottom w:val="nil"/>
            </w:tcBorders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eat shock 70kDa protein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9301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tcBorders>
              <w:top w:val="nil"/>
            </w:tcBorders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</w:tcBorders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4B02G205700</w:t>
            </w:r>
          </w:p>
        </w:tc>
        <w:tc>
          <w:tcPr>
            <w:tcW w:w="2840" w:type="dxa"/>
            <w:tcBorders>
              <w:top w:val="nil"/>
            </w:tcBorders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eat shock 70kDa protein</w:t>
            </w:r>
          </w:p>
        </w:tc>
        <w:tc>
          <w:tcPr>
            <w:tcW w:w="1492" w:type="dxa"/>
            <w:tcBorders>
              <w:top w:val="nil"/>
            </w:tcBorders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8817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4A02G0986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eat shock 70kDa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6077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4D02G1408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eat shock 70kDa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5897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1B02G1513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eat shock 70kDa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5493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1A02G1331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eat shock 70kDa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4852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1A02G2850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eat shock 70kDa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4414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2B02G0474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 xml:space="preserve">molecular chaperone </w:t>
            </w:r>
            <w:proofErr w:type="spellStart"/>
            <w:r w:rsidRPr="00A478C0">
              <w:rPr>
                <w:rFonts w:ascii="Arial" w:hAnsi="Arial" w:cs="Arial"/>
                <w:sz w:val="15"/>
                <w:szCs w:val="15"/>
              </w:rPr>
              <w:t>HtpG</w:t>
            </w:r>
            <w:proofErr w:type="spellEnd"/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8660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2A02G0337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 xml:space="preserve">molecular chaperone </w:t>
            </w:r>
            <w:proofErr w:type="spellStart"/>
            <w:r w:rsidRPr="00A478C0">
              <w:rPr>
                <w:rFonts w:ascii="Arial" w:hAnsi="Arial" w:cs="Arial"/>
                <w:sz w:val="15"/>
                <w:szCs w:val="15"/>
              </w:rPr>
              <w:t>HtpG</w:t>
            </w:r>
            <w:proofErr w:type="spellEnd"/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8110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2D02G0332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 xml:space="preserve">molecular chaperone </w:t>
            </w:r>
            <w:proofErr w:type="spellStart"/>
            <w:r w:rsidRPr="00A478C0">
              <w:rPr>
                <w:rFonts w:ascii="Arial" w:hAnsi="Arial" w:cs="Arial"/>
                <w:sz w:val="15"/>
                <w:szCs w:val="15"/>
              </w:rPr>
              <w:t>HtpG</w:t>
            </w:r>
            <w:proofErr w:type="spellEnd"/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6719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4A02G0955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sp70-interacting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8498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4B02G2089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sp70-interacting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7518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4D02G2097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sp70-interacting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7254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3D02G0456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1.2053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4D02G2125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1.1899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5B02G2457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1.0641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3B02G1312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1.0131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3B02G0498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9982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3D02G0457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9971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3A02G0340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9791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3A02G1130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9668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2A02G3129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9473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3B02G0499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9070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7B02G0887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8805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3D02G0458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8802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7A02G2022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8714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2B02G3299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8664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5D02G2660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8605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2D02G3114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8388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3D02G1151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8355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5B02G2570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8320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4B02G0898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8104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3A02G1131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8014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U02G1946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7967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3B02G1305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7900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4D02G0862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7891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3D02G0455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7685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3D02G1154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7682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3B02G1311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7682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4A02G2267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7455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5A02G2577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7442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4A02G0682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7366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3D02G1149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7183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4D02G1456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7170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3B02G1303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7133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3D02G1153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7107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3D02G1148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7065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3D02G1150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6921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4B02G2122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6911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7B02G3471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6861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3A02G0345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6424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4B02G2123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6335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4A02G0927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6226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4D02G2131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5994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4A02G0921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5954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7D02G2326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5367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7D02G1856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SP20 family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5188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tcBorders>
              <w:bottom w:val="single" w:sz="4" w:space="0" w:color="auto"/>
            </w:tcBorders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7D02G464800</w:t>
            </w:r>
          </w:p>
        </w:tc>
        <w:tc>
          <w:tcPr>
            <w:tcW w:w="2840" w:type="dxa"/>
            <w:tcBorders>
              <w:bottom w:val="single" w:sz="4" w:space="0" w:color="auto"/>
            </w:tcBorders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ubiquitin conjugation factor E4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5072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tcBorders>
              <w:top w:val="single" w:sz="4" w:space="0" w:color="auto"/>
              <w:bottom w:val="nil"/>
            </w:tcBorders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Ubiquitin ligase complex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5A02G331300</w:t>
            </w:r>
          </w:p>
        </w:tc>
        <w:tc>
          <w:tcPr>
            <w:tcW w:w="2840" w:type="dxa"/>
            <w:tcBorders>
              <w:top w:val="single" w:sz="4" w:space="0" w:color="auto"/>
              <w:bottom w:val="nil"/>
            </w:tcBorders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S-phase kinase-associated protein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7406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tcBorders>
              <w:top w:val="nil"/>
            </w:tcBorders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</w:tcBorders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5B02G331700</w:t>
            </w:r>
          </w:p>
        </w:tc>
        <w:tc>
          <w:tcPr>
            <w:tcW w:w="2840" w:type="dxa"/>
            <w:tcBorders>
              <w:top w:val="nil"/>
            </w:tcBorders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S-phase kinase-associated protein</w:t>
            </w:r>
          </w:p>
        </w:tc>
        <w:tc>
          <w:tcPr>
            <w:tcW w:w="1492" w:type="dxa"/>
            <w:tcBorders>
              <w:top w:val="nil"/>
            </w:tcBorders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7259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4D02G2066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eat shock 70kDa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9301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4B02G2057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eat shock 70kDa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8817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4D02G1408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eat shock 70kDa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5897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1B02G1513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eat shock 70kDa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5493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1A02G1331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eat shock 70kDa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4852</w:t>
            </w:r>
          </w:p>
        </w:tc>
      </w:tr>
      <w:tr w:rsidR="00A478C0" w:rsidRPr="00A478C0" w:rsidTr="006E711B">
        <w:trPr>
          <w:trHeight w:val="275"/>
        </w:trPr>
        <w:tc>
          <w:tcPr>
            <w:tcW w:w="212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42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TraesCS1A02G285000</w:t>
            </w:r>
          </w:p>
        </w:tc>
        <w:tc>
          <w:tcPr>
            <w:tcW w:w="2840" w:type="dxa"/>
            <w:noWrap/>
            <w:hideMark/>
          </w:tcPr>
          <w:p w:rsidR="00A478C0" w:rsidRPr="00A478C0" w:rsidRDefault="00A478C0" w:rsidP="00A478C0">
            <w:pPr>
              <w:widowControl/>
              <w:jc w:val="left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heat shock 70kDa protein</w:t>
            </w:r>
          </w:p>
        </w:tc>
        <w:tc>
          <w:tcPr>
            <w:tcW w:w="1492" w:type="dxa"/>
            <w:noWrap/>
            <w:hideMark/>
          </w:tcPr>
          <w:p w:rsidR="00A478C0" w:rsidRPr="00A478C0" w:rsidRDefault="00A478C0" w:rsidP="00A478C0">
            <w:pPr>
              <w:widowControl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478C0">
              <w:rPr>
                <w:rFonts w:ascii="Arial" w:hAnsi="Arial" w:cs="Arial"/>
                <w:sz w:val="15"/>
                <w:szCs w:val="15"/>
              </w:rPr>
              <w:t>0.4414</w:t>
            </w:r>
          </w:p>
        </w:tc>
      </w:tr>
    </w:tbl>
    <w:p w:rsidR="00EA0D2A" w:rsidRDefault="00EA0D2A">
      <w:pPr>
        <w:widowControl/>
        <w:jc w:val="left"/>
        <w:rPr>
          <w:rFonts w:ascii="Arial" w:hAnsi="Arial" w:cs="Arial"/>
          <w:b/>
          <w:sz w:val="18"/>
          <w:szCs w:val="18"/>
        </w:rPr>
      </w:pPr>
    </w:p>
    <w:sectPr w:rsidR="00EA0D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wNTaytDC1tDAyNDdT0lEKTi0uzszPAykwqgUALlR+FSwAAAA="/>
  </w:docVars>
  <w:rsids>
    <w:rsidRoot w:val="001D0511"/>
    <w:rsid w:val="00025AE0"/>
    <w:rsid w:val="000377A7"/>
    <w:rsid w:val="000577B3"/>
    <w:rsid w:val="000619E8"/>
    <w:rsid w:val="0008223C"/>
    <w:rsid w:val="000A192A"/>
    <w:rsid w:val="000A431F"/>
    <w:rsid w:val="000B5937"/>
    <w:rsid w:val="00115BF4"/>
    <w:rsid w:val="00120809"/>
    <w:rsid w:val="00132837"/>
    <w:rsid w:val="00186F55"/>
    <w:rsid w:val="001A17DE"/>
    <w:rsid w:val="001B20D2"/>
    <w:rsid w:val="001B2AB4"/>
    <w:rsid w:val="001D0511"/>
    <w:rsid w:val="001D0D13"/>
    <w:rsid w:val="001E4E3F"/>
    <w:rsid w:val="002215B6"/>
    <w:rsid w:val="0026324A"/>
    <w:rsid w:val="0028081A"/>
    <w:rsid w:val="0029797B"/>
    <w:rsid w:val="002B5693"/>
    <w:rsid w:val="002E7C1A"/>
    <w:rsid w:val="00322311"/>
    <w:rsid w:val="003644F7"/>
    <w:rsid w:val="00433D14"/>
    <w:rsid w:val="00485338"/>
    <w:rsid w:val="00491BF4"/>
    <w:rsid w:val="004C751D"/>
    <w:rsid w:val="005178E6"/>
    <w:rsid w:val="00522195"/>
    <w:rsid w:val="0054321C"/>
    <w:rsid w:val="00557D16"/>
    <w:rsid w:val="005623E5"/>
    <w:rsid w:val="005A5CB9"/>
    <w:rsid w:val="005C7160"/>
    <w:rsid w:val="005D11B0"/>
    <w:rsid w:val="005E7941"/>
    <w:rsid w:val="00602B71"/>
    <w:rsid w:val="006121C8"/>
    <w:rsid w:val="00662EC6"/>
    <w:rsid w:val="00677795"/>
    <w:rsid w:val="00690C97"/>
    <w:rsid w:val="00695E03"/>
    <w:rsid w:val="00696150"/>
    <w:rsid w:val="00697466"/>
    <w:rsid w:val="006A18D6"/>
    <w:rsid w:val="006A33EA"/>
    <w:rsid w:val="006B0B56"/>
    <w:rsid w:val="006B775E"/>
    <w:rsid w:val="006D3350"/>
    <w:rsid w:val="006E6037"/>
    <w:rsid w:val="006E711B"/>
    <w:rsid w:val="00726DB8"/>
    <w:rsid w:val="00732C6D"/>
    <w:rsid w:val="00760FF9"/>
    <w:rsid w:val="00762FB7"/>
    <w:rsid w:val="00785185"/>
    <w:rsid w:val="00786B03"/>
    <w:rsid w:val="007B249E"/>
    <w:rsid w:val="008006D9"/>
    <w:rsid w:val="00812D40"/>
    <w:rsid w:val="00863BC3"/>
    <w:rsid w:val="00872A3A"/>
    <w:rsid w:val="008A5599"/>
    <w:rsid w:val="008C0386"/>
    <w:rsid w:val="008E197D"/>
    <w:rsid w:val="008E3020"/>
    <w:rsid w:val="00927CB5"/>
    <w:rsid w:val="009445EB"/>
    <w:rsid w:val="009639A0"/>
    <w:rsid w:val="00967D23"/>
    <w:rsid w:val="009C6399"/>
    <w:rsid w:val="009C7C98"/>
    <w:rsid w:val="009F0DB8"/>
    <w:rsid w:val="00A042C5"/>
    <w:rsid w:val="00A3738D"/>
    <w:rsid w:val="00A431D9"/>
    <w:rsid w:val="00A478C0"/>
    <w:rsid w:val="00A71DA4"/>
    <w:rsid w:val="00A84D2C"/>
    <w:rsid w:val="00A87C4B"/>
    <w:rsid w:val="00AB0BDA"/>
    <w:rsid w:val="00AD6E5D"/>
    <w:rsid w:val="00AF2180"/>
    <w:rsid w:val="00B04583"/>
    <w:rsid w:val="00B123A2"/>
    <w:rsid w:val="00B42722"/>
    <w:rsid w:val="00B547E6"/>
    <w:rsid w:val="00B60A6B"/>
    <w:rsid w:val="00B705C7"/>
    <w:rsid w:val="00B729DA"/>
    <w:rsid w:val="00B86191"/>
    <w:rsid w:val="00BB4B7B"/>
    <w:rsid w:val="00BC7E69"/>
    <w:rsid w:val="00C05E8F"/>
    <w:rsid w:val="00C707C5"/>
    <w:rsid w:val="00C92B27"/>
    <w:rsid w:val="00CB1CC6"/>
    <w:rsid w:val="00CD22F1"/>
    <w:rsid w:val="00CE7D13"/>
    <w:rsid w:val="00D05ECA"/>
    <w:rsid w:val="00D25E02"/>
    <w:rsid w:val="00D5560A"/>
    <w:rsid w:val="00DA0A93"/>
    <w:rsid w:val="00DC7423"/>
    <w:rsid w:val="00DD58A8"/>
    <w:rsid w:val="00DE6BEE"/>
    <w:rsid w:val="00E07B9E"/>
    <w:rsid w:val="00E203D2"/>
    <w:rsid w:val="00E42DA4"/>
    <w:rsid w:val="00EA0D2A"/>
    <w:rsid w:val="00F115C4"/>
    <w:rsid w:val="00F321CF"/>
    <w:rsid w:val="00F455F7"/>
    <w:rsid w:val="00F91981"/>
    <w:rsid w:val="00FB3A5D"/>
    <w:rsid w:val="00FF4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896B05-E8D8-4D76-8D49-164135644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注"/>
    <w:basedOn w:val="a"/>
    <w:link w:val="Char"/>
    <w:qFormat/>
    <w:rsid w:val="00AF2180"/>
    <w:pPr>
      <w:widowControl/>
      <w:wordWrap w:val="0"/>
      <w:overflowPunct w:val="0"/>
      <w:topLinePunct/>
      <w:spacing w:line="360" w:lineRule="auto"/>
      <w:jc w:val="left"/>
    </w:pPr>
    <w:rPr>
      <w:rFonts w:ascii="Times New Roman" w:eastAsia="宋体" w:hAnsi="Times New Roman" w:cs="Times New Roman"/>
      <w:kern w:val="0"/>
      <w:sz w:val="18"/>
      <w:szCs w:val="20"/>
    </w:rPr>
  </w:style>
  <w:style w:type="character" w:customStyle="1" w:styleId="Char">
    <w:name w:val="图注 Char"/>
    <w:link w:val="a3"/>
    <w:rsid w:val="00AF2180"/>
    <w:rPr>
      <w:rFonts w:ascii="Times New Roman" w:eastAsia="宋体" w:hAnsi="Times New Roman" w:cs="Times New Roman"/>
      <w:kern w:val="0"/>
      <w:sz w:val="18"/>
      <w:szCs w:val="20"/>
    </w:rPr>
  </w:style>
  <w:style w:type="table" w:styleId="a4">
    <w:name w:val="Table Grid"/>
    <w:basedOn w:val="a1"/>
    <w:uiPriority w:val="39"/>
    <w:rsid w:val="00602B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9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2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7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3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7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9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4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DEBC8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2</Pages>
  <Words>608</Words>
  <Characters>3467</Characters>
  <Application>Microsoft Office Word</Application>
  <DocSecurity>0</DocSecurity>
  <Lines>28</Lines>
  <Paragraphs>8</Paragraphs>
  <ScaleCrop>false</ScaleCrop>
  <Company/>
  <LinksUpToDate>false</LinksUpToDate>
  <CharactersWithSpaces>4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温大兴</dc:creator>
  <cp:keywords/>
  <dc:description/>
  <cp:lastModifiedBy>温大兴</cp:lastModifiedBy>
  <cp:revision>50</cp:revision>
  <dcterms:created xsi:type="dcterms:W3CDTF">2018-10-15T03:31:00Z</dcterms:created>
  <dcterms:modified xsi:type="dcterms:W3CDTF">2019-06-04T03:00:00Z</dcterms:modified>
</cp:coreProperties>
</file>